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LEGENDS TO SUPPLEMENTARY FIGURES</w:t>
      </w:r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Supplementary Figure 1: Interaction of eEF1A2 with peroxiredoxin-1 (PRDX) in tumour cells.</w:t>
      </w:r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   PRDX1, an enzyme involved in the elimination of cellular peroxides, has been shown to interact with eEF1A2, the complex having enhanced anti-oxidative activity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GFuZzwvQXV0aG9yPjxZZWFyPjIwMDc8L1llYXI+PFJl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GFuZzwvQXV0aG9yPjxZZWFyPjIwMDc8L1llYXI+PFJl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45B5E">
        <w:rPr>
          <w:rFonts w:ascii="Times New Roman" w:hAnsi="Times New Roman" w:cs="Times New Roman"/>
          <w:sz w:val="24"/>
          <w:szCs w:val="24"/>
          <w:lang w:val="en-GB"/>
        </w:rPr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11412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8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. Therefore, it is plausible to infer a direct correlation between the dissociation of eEF1A2:PRDX1 complexes and the increased oxidative stress observed in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plitidepsin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-treated cells.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HeLa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cells (WT) or a derivative (PRDX1/A2) overexpressing eEF1A2-GFP and PRDX1-Myc were either left untreated (c) or exposed to 450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plitidepsin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(PLD) for the indicated times (min.). Whole cell extracts were subjected to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mmunoprecipitation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using anti-GFP (A) or anti-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Myc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(B) antibodies.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mmunoprecipitates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were subjected to SDS-PAGE and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mmunoblotted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using antibodies against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Myc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and eEF1A2, respectively. IP marks protein extract subjected to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mmunoprecipitation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>, while INPUT corresponds to 10% of IP. Levels of eEF1A2/PRDX1 complex were quantitated by densitometry. Percentages of precipitated eEF1A2 and PRDX1 from several experiments, with the corresponding standard errors, are plotted in a bar graph beside each Western blot. Differences were considered significant at *P&lt;0.05, **P&lt;0.01, ***P&lt;0.001.</w:t>
      </w:r>
    </w:p>
    <w:p w:rsidR="00AC46DB" w:rsidRPr="00545B5E" w:rsidRDefault="00AC46DB" w:rsidP="00AC46DB">
      <w:pPr>
        <w:pStyle w:val="JMDpapers-Subtitulo"/>
        <w:spacing w:before="0" w:after="0"/>
        <w:rPr>
          <w:lang w:val="en-GB"/>
        </w:rPr>
      </w:pPr>
      <w:proofErr w:type="gramStart"/>
      <w:r w:rsidRPr="00545B5E">
        <w:rPr>
          <w:lang w:val="en-GB"/>
        </w:rPr>
        <w:t xml:space="preserve">Supplementary Figure </w:t>
      </w:r>
      <w:r w:rsidRPr="00545B5E">
        <w:rPr>
          <w:b w:val="0"/>
          <w:lang w:val="en-GB"/>
        </w:rPr>
        <w:t>2</w:t>
      </w:r>
      <w:r w:rsidRPr="00545B5E">
        <w:rPr>
          <w:lang w:val="en-GB"/>
        </w:rPr>
        <w:t>.</w:t>
      </w:r>
      <w:proofErr w:type="gramEnd"/>
      <w:r w:rsidRPr="00545B5E">
        <w:rPr>
          <w:lang w:val="en-GB"/>
        </w:rPr>
        <w:t xml:space="preserve"> </w:t>
      </w:r>
      <w:proofErr w:type="gramStart"/>
      <w:r w:rsidRPr="00545B5E">
        <w:rPr>
          <w:lang w:val="en-GB"/>
        </w:rPr>
        <w:t xml:space="preserve">Interaction of eEF1A2 with </w:t>
      </w:r>
      <w:proofErr w:type="spellStart"/>
      <w:r w:rsidRPr="00545B5E">
        <w:rPr>
          <w:lang w:val="en-GB"/>
        </w:rPr>
        <w:t>sphingosine</w:t>
      </w:r>
      <w:proofErr w:type="spellEnd"/>
      <w:r w:rsidRPr="00545B5E">
        <w:rPr>
          <w:lang w:val="en-GB"/>
        </w:rPr>
        <w:t xml:space="preserve"> kinase (SPHK) in tumour cells.</w:t>
      </w:r>
      <w:proofErr w:type="gramEnd"/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Sphingosine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1-phosphate (S1P) is a lipid messenger that regulates important cellular processes such as survival, differentiation and migration, and plays an important role in carcinogenesis. S1P is generated through phosphorylation of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sphingosine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by two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sphingosine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kinase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soenzymes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, namely SPHK1 and SPHK2. Here we show that,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plitidepsin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does not 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lastRenderedPageBreak/>
        <w:t>clearly modify the interaction between eEF1A2 and SPHK. (</w:t>
      </w:r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HeLa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cells (WT) or variants (A2-GFP) overexpressing eEF1A2-GFP were either left untreated (c) or exposed to 450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PLD for the indicated times (in minutes). Whole cell extracts were subjected to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mmunoprecipitation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using anti-SPHK1 (upper panel) or anti-SPHK2 (lower panel) antibodies.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mmunoprecipitates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were subjected to SDS-PAGE and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mmunoblotted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using antibodies against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Myc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and either SPHK1 or SPHK2. IP marks protein extract subjected to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mmunoprecipitation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>, while INPUT corresponds to 10% of IP. (</w:t>
      </w:r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HeLa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WT and APL-R cells were lysed and the SPHK activity determined. Lower panel, Western blot used to measure the level of eEF1A2 protein was determined by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immunoblotting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with the appropriate antibody.</w:t>
      </w:r>
      <w:r w:rsidRPr="00545B5E">
        <w:rPr>
          <w:lang w:val="en-GB"/>
        </w:rPr>
        <w:t xml:space="preserve"> 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t>The data are the means + S.E. of three independent experiments each performed in triplicate. Differences were considered significant at *P&lt;0.05, **P&lt;0.01, ***P&lt;0.001. (</w:t>
      </w:r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) Wild-type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HeLa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cells or a variant cell line overexpressing eEF1A2-Flag were lysed and the SPHK activity determined as described in the text. Lower panel, Western blot performed to measure the level of eEF1A2-Flag protein. SPHK1 activity is expressed as % of the control activity. The data are the means + S.E. of three independent experiments each performed in triplicate. Differences were considered significant at *P&lt;0.05, **P&lt;0.01, ***P&lt;0.001.</w:t>
      </w:r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Supplementary Figure 3.</w:t>
      </w:r>
      <w:proofErr w:type="gramEnd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Plitidepsin</w:t>
      </w:r>
      <w:proofErr w:type="spellEnd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ffect on the modulation of the equilibrium sphingosine-1P</w:t>
      </w:r>
      <w:proofErr w:type="gramStart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:ceramide</w:t>
      </w:r>
      <w:proofErr w:type="gramEnd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Plitidepsin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inhibits both SPHK activity and S1P production through its binding to eEF1A2. (A) Wild-type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HeLa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cells were treated with vehicle (c), 450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PLD, TPA (SPHK activator) or PF-543 (SPHK inhibitor) for the indicated times. Cells were then lysed and the SPHK activity determined (expressed as % of the control). Differences were considered significant at *P&lt;0.05, **P&lt;0.01, ***P&lt;0.001. (B) Wild-type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HeLa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cells were treated with vehicle (c) or 450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PLD for the indicated times and then lysed and extracts analysed for their S-1P levels with an ELISA system as described in Materials and Methods (results expressed as % of the 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ontrol). Differences were considered significant at *P&lt;0.05, **P&lt;0.01, ***P&lt;0.001. (C) Wild-type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HeLa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(white bars) and APL-R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HeLa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(grey bars) cells were treated with 50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PLD for the indicated times and total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ceramide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levels were quantitated and referred to total lipid phosphorus.</w:t>
      </w:r>
      <w:r w:rsidRPr="00545B5E">
        <w:rPr>
          <w:lang w:val="en-GB"/>
        </w:rPr>
        <w:t xml:space="preserve"> 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t>Differences were considered significant at *P&lt;0.05, **P&lt;0.01, ***P&lt;0.001.</w:t>
      </w:r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Supplementary Figure 4.</w:t>
      </w:r>
      <w:proofErr w:type="gramEnd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poptosis induced by </w:t>
      </w:r>
      <w:proofErr w:type="spellStart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>plitidepsin</w:t>
      </w:r>
      <w:proofErr w:type="spellEnd"/>
      <w:r w:rsidRPr="00545B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s independent on the phosphorylation status of eIF2α.</w:t>
      </w:r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C46DB" w:rsidRPr="00545B5E" w:rsidRDefault="00AC46DB" w:rsidP="00AC46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MEF cells expressing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wildtype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eIF2α (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) or the S51A mutant version of eIF2α were treated with 450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PLD for the indicated times. PARP cleavage and phosphorylated forms of JNK and eIF2α were analysed by Western blotting. Membranes were re-probed with antibodies against total eIF2α and tubulin. </w:t>
      </w:r>
      <w:proofErr w:type="spellStart"/>
      <w:r w:rsidRPr="00545B5E">
        <w:rPr>
          <w:rFonts w:ascii="Times New Roman" w:hAnsi="Times New Roman" w:cs="Times New Roman"/>
          <w:sz w:val="24"/>
          <w:szCs w:val="24"/>
          <w:lang w:val="en-GB"/>
        </w:rPr>
        <w:t>Tunicamycin</w:t>
      </w:r>
      <w:proofErr w:type="spellEnd"/>
      <w:r w:rsidRPr="00545B5E">
        <w:rPr>
          <w:rFonts w:ascii="Times New Roman" w:hAnsi="Times New Roman" w:cs="Times New Roman"/>
          <w:sz w:val="24"/>
          <w:szCs w:val="24"/>
          <w:lang w:val="en-GB"/>
        </w:rPr>
        <w:t xml:space="preserve"> was used as a positive control for eIF2α phosphorylation.</w:t>
      </w:r>
    </w:p>
    <w:p w:rsidR="00EB6DAB" w:rsidRDefault="00AC46DB"/>
    <w:sectPr w:rsidR="00EB6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6DB"/>
    <w:rsid w:val="00760CDC"/>
    <w:rsid w:val="00AC46DB"/>
    <w:rsid w:val="00DE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6D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MDpapers-Subtitulo">
    <w:name w:val="JMD papers - Subtitulo"/>
    <w:basedOn w:val="Normal"/>
    <w:link w:val="JMDpapers-SubtituloCar"/>
    <w:qFormat/>
    <w:rsid w:val="00AC46DB"/>
    <w:pPr>
      <w:autoSpaceDE w:val="0"/>
      <w:autoSpaceDN w:val="0"/>
      <w:adjustRightInd w:val="0"/>
      <w:spacing w:before="300" w:after="180" w:line="48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US" w:eastAsia="es-ES"/>
    </w:rPr>
  </w:style>
  <w:style w:type="character" w:customStyle="1" w:styleId="JMDpapers-SubtituloCar">
    <w:name w:val="JMD papers - Subtitulo Car"/>
    <w:basedOn w:val="DefaultParagraphFont"/>
    <w:link w:val="JMDpapers-Subtitulo"/>
    <w:rsid w:val="00AC46DB"/>
    <w:rPr>
      <w:rFonts w:ascii="Times New Roman" w:eastAsia="Times New Roman" w:hAnsi="Times New Roman" w:cs="Times New Roman"/>
      <w:b/>
      <w:sz w:val="24"/>
      <w:szCs w:val="24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6D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MDpapers-Subtitulo">
    <w:name w:val="JMD papers - Subtitulo"/>
    <w:basedOn w:val="Normal"/>
    <w:link w:val="JMDpapers-SubtituloCar"/>
    <w:qFormat/>
    <w:rsid w:val="00AC46DB"/>
    <w:pPr>
      <w:autoSpaceDE w:val="0"/>
      <w:autoSpaceDN w:val="0"/>
      <w:adjustRightInd w:val="0"/>
      <w:spacing w:before="300" w:after="180" w:line="48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US" w:eastAsia="es-ES"/>
    </w:rPr>
  </w:style>
  <w:style w:type="character" w:customStyle="1" w:styleId="JMDpapers-SubtituloCar">
    <w:name w:val="JMD papers - Subtitulo Car"/>
    <w:basedOn w:val="DefaultParagraphFont"/>
    <w:link w:val="JMDpapers-Subtitulo"/>
    <w:rsid w:val="00AC46DB"/>
    <w:rPr>
      <w:rFonts w:ascii="Times New Roman" w:eastAsia="Times New Roman" w:hAnsi="Times New Roman" w:cs="Times New Roman"/>
      <w:b/>
      <w:sz w:val="24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zam, Tasnia</dc:creator>
  <cp:lastModifiedBy>Nizam, Tasnia</cp:lastModifiedBy>
  <cp:revision>1</cp:revision>
  <dcterms:created xsi:type="dcterms:W3CDTF">2018-10-26T12:12:00Z</dcterms:created>
  <dcterms:modified xsi:type="dcterms:W3CDTF">2018-10-26T12:13:00Z</dcterms:modified>
</cp:coreProperties>
</file>